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lang w:val="en-US"/>
        </w:rPr>
        <w:t xml:space="preserve">Table S2: </w:t>
      </w:r>
      <w:r>
        <w:rPr>
          <w:b/>
          <w:bCs/>
          <w:lang w:val="en-US"/>
        </w:rPr>
        <w:t>Location and sequence of the potential KLF2 binding sites in the Tbx5, Gata4, Sox9 and UGDH promoters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cation of KLF2 consensus binding site with respect to transcription start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KLF2 binding site sequenc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Tbx5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-389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-333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CCGCCC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CCACCC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Gata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-411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-338, -85, -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CCACCC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CCGCCC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Sox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-172, -25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CCACCC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UGDH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-73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CCA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21:32:00Z</dcterms:created>
  <dc:creator>achips</dc:creator>
  <dc:description/>
  <cp:keywords/>
  <dc:language>en-US</dc:language>
  <cp:lastModifiedBy>achips</cp:lastModifiedBy>
  <dcterms:modified xsi:type="dcterms:W3CDTF">2012-12-28T22:08:00Z</dcterms:modified>
  <cp:revision>2</cp:revision>
  <dc:subject/>
  <dc:title/>
</cp:coreProperties>
</file>